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F0D56" w14:textId="491474AE" w:rsidR="00FD44DB" w:rsidRPr="00C023B2" w:rsidRDefault="00D27339" w:rsidP="00174068">
      <w:pPr>
        <w:autoSpaceDE w:val="0"/>
        <w:autoSpaceDN w:val="0"/>
        <w:adjustRightInd w:val="0"/>
        <w:spacing w:after="0" w:line="480" w:lineRule="auto"/>
        <w:rPr>
          <w:rFonts w:ascii="Arial" w:eastAsia="Arial" w:hAnsi="Arial" w:cs="Arial"/>
          <w:b/>
          <w:sz w:val="18"/>
          <w:szCs w:val="18"/>
          <w:lang w:val="en-GB"/>
        </w:rPr>
      </w:pPr>
      <w:r w:rsidRPr="00C023B2">
        <w:rPr>
          <w:rFonts w:ascii="Arial" w:eastAsia="Arial" w:hAnsi="Arial" w:cs="Arial"/>
          <w:b/>
          <w:sz w:val="18"/>
          <w:szCs w:val="18"/>
          <w:lang w:val="en-GB"/>
        </w:rPr>
        <w:t>APPENDIX</w:t>
      </w:r>
      <w:r w:rsidR="008A0180">
        <w:rPr>
          <w:rFonts w:ascii="Arial" w:eastAsia="Arial" w:hAnsi="Arial" w:cs="Arial"/>
          <w:b/>
          <w:sz w:val="18"/>
          <w:szCs w:val="18"/>
          <w:lang w:val="en-GB"/>
        </w:rPr>
        <w:t>: MEASUREMENTS OF FUNCTIONAL PERFORMANCE</w:t>
      </w:r>
    </w:p>
    <w:tbl>
      <w:tblPr>
        <w:tblStyle w:val="Tabelraster"/>
        <w:tblW w:w="14855" w:type="dxa"/>
        <w:tblInd w:w="-572" w:type="dxa"/>
        <w:tblLook w:val="04A0" w:firstRow="1" w:lastRow="0" w:firstColumn="1" w:lastColumn="0" w:noHBand="0" w:noVBand="1"/>
      </w:tblPr>
      <w:tblGrid>
        <w:gridCol w:w="1822"/>
        <w:gridCol w:w="2669"/>
        <w:gridCol w:w="2536"/>
        <w:gridCol w:w="2524"/>
        <w:gridCol w:w="2327"/>
        <w:gridCol w:w="2977"/>
      </w:tblGrid>
      <w:tr w:rsidR="00697E47" w:rsidRPr="00C023B2" w14:paraId="4EA25736" w14:textId="31BB81C2" w:rsidTr="001D2374">
        <w:tc>
          <w:tcPr>
            <w:tcW w:w="1822" w:type="dxa"/>
          </w:tcPr>
          <w:p w14:paraId="0D0DEB2D" w14:textId="6136CB5A" w:rsidR="00832D03" w:rsidRPr="00C023B2" w:rsidRDefault="00832D03" w:rsidP="008E60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Test</w:t>
            </w:r>
          </w:p>
        </w:tc>
        <w:tc>
          <w:tcPr>
            <w:tcW w:w="2669" w:type="dxa"/>
          </w:tcPr>
          <w:p w14:paraId="6A03DD42" w14:textId="56E3B6C0" w:rsidR="00832D03" w:rsidRPr="00C023B2" w:rsidRDefault="00832D03" w:rsidP="008E60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Subject’s start position</w:t>
            </w:r>
          </w:p>
        </w:tc>
        <w:tc>
          <w:tcPr>
            <w:tcW w:w="2536" w:type="dxa"/>
          </w:tcPr>
          <w:p w14:paraId="314C2ADB" w14:textId="34261209" w:rsidR="00832D03" w:rsidRPr="00C023B2" w:rsidRDefault="00832D03" w:rsidP="008E60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Procedure</w:t>
            </w:r>
          </w:p>
        </w:tc>
        <w:tc>
          <w:tcPr>
            <w:tcW w:w="2524" w:type="dxa"/>
          </w:tcPr>
          <w:p w14:paraId="5214F364" w14:textId="338EB458" w:rsidR="00832D03" w:rsidRPr="00C023B2" w:rsidRDefault="00832D03" w:rsidP="008E60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Sessions</w:t>
            </w:r>
          </w:p>
        </w:tc>
        <w:tc>
          <w:tcPr>
            <w:tcW w:w="2327" w:type="dxa"/>
          </w:tcPr>
          <w:p w14:paraId="08CA2962" w14:textId="04A95BFB" w:rsidR="00832D03" w:rsidRPr="00C023B2" w:rsidRDefault="00832D03" w:rsidP="008E60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Recorded variable</w:t>
            </w:r>
          </w:p>
        </w:tc>
        <w:tc>
          <w:tcPr>
            <w:tcW w:w="2977" w:type="dxa"/>
          </w:tcPr>
          <w:p w14:paraId="016DC054" w14:textId="6EFACDFF" w:rsidR="00832D03" w:rsidRPr="00C023B2" w:rsidRDefault="00832D03" w:rsidP="008E606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Picture</w:t>
            </w:r>
            <w:r w:rsidR="0047773A" w:rsidRPr="00C023B2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*</w:t>
            </w:r>
          </w:p>
        </w:tc>
      </w:tr>
      <w:tr w:rsidR="00832D03" w:rsidRPr="00C023B2" w14:paraId="03BF8625" w14:textId="6A78099D" w:rsidTr="001D2374">
        <w:tc>
          <w:tcPr>
            <w:tcW w:w="14855" w:type="dxa"/>
            <w:gridSpan w:val="6"/>
          </w:tcPr>
          <w:p w14:paraId="1A15C799" w14:textId="557D2788" w:rsidR="00832D03" w:rsidRPr="00C023B2" w:rsidRDefault="00832D03" w:rsidP="008A018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Quantit</w:t>
            </w:r>
            <w:r w:rsidR="008A0180"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y of movement</w:t>
            </w:r>
          </w:p>
        </w:tc>
      </w:tr>
      <w:tr w:rsidR="00697E47" w:rsidRPr="00521791" w14:paraId="37702D04" w14:textId="48FC6855" w:rsidTr="001D2374">
        <w:tc>
          <w:tcPr>
            <w:tcW w:w="1822" w:type="dxa"/>
          </w:tcPr>
          <w:p w14:paraId="0132BFB1" w14:textId="0A61AF9C" w:rsidR="00B060B0" w:rsidRPr="00C023B2" w:rsidRDefault="00583457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Vertical jump</w:t>
            </w:r>
          </w:p>
        </w:tc>
        <w:tc>
          <w:tcPr>
            <w:tcW w:w="2669" w:type="dxa"/>
          </w:tcPr>
          <w:p w14:paraId="12F08E78" w14:textId="5769576B" w:rsidR="00B060B0" w:rsidRPr="00C023B2" w:rsidRDefault="00B57769" w:rsidP="005217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Upright position, standing on one leg with the hands placed behind the </w:t>
            </w:r>
            <w:r w:rsidRPr="00BC2B26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back</w:t>
            </w:r>
            <w:r w:rsidR="0052179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[16]</w:t>
            </w:r>
            <w:r w:rsidR="00BC2B26" w:rsidRPr="00BC2B2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47773A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</w:t>
            </w:r>
          </w:p>
        </w:tc>
        <w:tc>
          <w:tcPr>
            <w:tcW w:w="2536" w:type="dxa"/>
          </w:tcPr>
          <w:p w14:paraId="319648AB" w14:textId="69C5A7EC" w:rsidR="00B060B0" w:rsidRPr="00C023B2" w:rsidRDefault="00B57769" w:rsidP="005217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The subject quickly bents his knee as much as desired and then immediately jumped upwards, attempting to maximise the height jumped. </w:t>
            </w:r>
            <w:r w:rsidR="00124525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The subject had to perform a controlled, balanced landing and had to keep the landing foot in place (2–3 </w:t>
            </w:r>
            <w:r w:rsidR="00124525" w:rsidRPr="00BC2B26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)</w:t>
            </w:r>
            <w:r w:rsidR="0052179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[16]</w:t>
            </w:r>
            <w:r w:rsidR="00BC2B26" w:rsidRPr="00BC2B2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="00124525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</w:t>
            </w:r>
            <w:r w:rsidR="00583457" w:rsidRPr="00C023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A Pro-Jump contact mat (</w:t>
            </w:r>
            <w:proofErr w:type="spellStart"/>
            <w:r w:rsidR="00583457" w:rsidRPr="00C023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ProCare</w:t>
            </w:r>
            <w:proofErr w:type="spellEnd"/>
            <w:r w:rsidR="00583457" w:rsidRPr="00C023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, the Netherlands) was used to measure jump height</w:t>
            </w:r>
            <w:r w:rsidRPr="00C023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 xml:space="preserve"> in </w:t>
            </w:r>
            <w:proofErr w:type="spellStart"/>
            <w:r w:rsidRPr="00C023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centimeters</w:t>
            </w:r>
            <w:proofErr w:type="spellEnd"/>
            <w:r w:rsidR="00583457" w:rsidRPr="00C023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  <w:r w:rsidR="0047773A" w:rsidRPr="00C023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47773A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his test was performed on football socks, because of the chance of damage to the cont</w:t>
            </w:r>
            <w:r w:rsid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ct mat when wearing soccer foot</w:t>
            </w:r>
            <w:r w:rsidR="0047773A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wear.</w:t>
            </w:r>
          </w:p>
        </w:tc>
        <w:tc>
          <w:tcPr>
            <w:tcW w:w="2524" w:type="dxa"/>
          </w:tcPr>
          <w:p w14:paraId="6D6E9A81" w14:textId="1C28A06F" w:rsidR="00B060B0" w:rsidRPr="00C023B2" w:rsidRDefault="00583457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Two practice sessions, before three test sessions for each leg. Between practice and test sessions, a one minute rest period. Between each test session, a 30 second rest period.</w:t>
            </w:r>
            <w:r w:rsidR="00E65251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The non-operated leg was tested before the operated leg.</w:t>
            </w:r>
          </w:p>
        </w:tc>
        <w:tc>
          <w:tcPr>
            <w:tcW w:w="2327" w:type="dxa"/>
          </w:tcPr>
          <w:p w14:paraId="3814E4A3" w14:textId="2FCB8BB0" w:rsidR="00A4129A" w:rsidRPr="00C023B2" w:rsidRDefault="00583457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he highest jump of the three test sessions </w:t>
            </w:r>
            <w:r w:rsidR="00BC2B26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in </w:t>
            </w:r>
            <w:r w:rsidR="006D7B9C">
              <w:rPr>
                <w:rFonts w:ascii="Arial" w:eastAsia="Arial" w:hAnsi="Arial" w:cs="Arial"/>
                <w:sz w:val="18"/>
                <w:szCs w:val="18"/>
                <w:lang w:val="en-GB"/>
              </w:rPr>
              <w:t>m</w:t>
            </w:r>
            <w:r w:rsidR="00BC2B26">
              <w:rPr>
                <w:rFonts w:ascii="Arial" w:eastAsia="Arial" w:hAnsi="Arial" w:cs="Arial"/>
                <w:sz w:val="18"/>
                <w:szCs w:val="18"/>
                <w:lang w:val="en-GB"/>
              </w:rPr>
              <w:t>eter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. </w:t>
            </w:r>
          </w:p>
          <w:p w14:paraId="470422AE" w14:textId="77777777" w:rsidR="006D7B9C" w:rsidRDefault="006D7B9C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14:paraId="595F11A8" w14:textId="7FD1A460" w:rsidR="00583457" w:rsidRPr="00C023B2" w:rsidRDefault="00583457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he </w:t>
            </w:r>
            <w:r w:rsidR="00AD31A6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LSI</w:t>
            </w:r>
            <w:r w:rsidR="006D7B9C">
              <w:rPr>
                <w:rFonts w:ascii="Arial" w:eastAsia="Arial" w:hAnsi="Arial" w:cs="Arial"/>
                <w:sz w:val="18"/>
                <w:szCs w:val="18"/>
                <w:lang w:val="en-GB"/>
              </w:rPr>
              <w:t>-D/ND</w:t>
            </w:r>
            <w:r w:rsidR="00AD31A6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was calculated as the 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value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f the 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dominant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leg divided by the 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value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f the non-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dominant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leg multiplied by 100.</w:t>
            </w:r>
          </w:p>
          <w:p w14:paraId="472A28E8" w14:textId="77777777" w:rsidR="00B060B0" w:rsidRPr="00C023B2" w:rsidRDefault="00B060B0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163B5475" w14:textId="0C65D7AD" w:rsidR="00B060B0" w:rsidRPr="00C023B2" w:rsidRDefault="00697E47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 wp14:anchorId="014DB1C1" wp14:editId="17CF8A1C">
                  <wp:simplePos x="0" y="0"/>
                  <wp:positionH relativeFrom="column">
                    <wp:posOffset>-1905</wp:posOffset>
                  </wp:positionH>
                  <wp:positionV relativeFrom="paragraph">
                    <wp:posOffset>1905</wp:posOffset>
                  </wp:positionV>
                  <wp:extent cx="863600" cy="1295400"/>
                  <wp:effectExtent l="19050" t="19050" r="12700" b="19050"/>
                  <wp:wrapSquare wrapText="bothSides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asana-Kim Balster-1283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600" cy="12954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023B2"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anchor distT="0" distB="0" distL="114300" distR="114300" simplePos="0" relativeHeight="251658240" behindDoc="0" locked="0" layoutInCell="1" allowOverlap="1" wp14:anchorId="772E97BE" wp14:editId="0828FEFF">
                  <wp:simplePos x="0" y="0"/>
                  <wp:positionH relativeFrom="column">
                    <wp:posOffset>864870</wp:posOffset>
                  </wp:positionH>
                  <wp:positionV relativeFrom="paragraph">
                    <wp:posOffset>1905</wp:posOffset>
                  </wp:positionV>
                  <wp:extent cx="863600" cy="1295400"/>
                  <wp:effectExtent l="19050" t="19050" r="12700" b="19050"/>
                  <wp:wrapSquare wrapText="bothSides"/>
                  <wp:docPr id="6" name="Afbeelding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asana-Kim Balster-1281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3600" cy="12954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97E47" w:rsidRPr="00C023B2" w14:paraId="724FFF7B" w14:textId="7D23D33C" w:rsidTr="001D2374">
        <w:tc>
          <w:tcPr>
            <w:tcW w:w="1822" w:type="dxa"/>
          </w:tcPr>
          <w:p w14:paraId="657BB909" w14:textId="609AA918" w:rsidR="00B060B0" w:rsidRPr="00C023B2" w:rsidRDefault="00583457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Hop for distance</w:t>
            </w:r>
          </w:p>
        </w:tc>
        <w:tc>
          <w:tcPr>
            <w:tcW w:w="2669" w:type="dxa"/>
          </w:tcPr>
          <w:p w14:paraId="56766C27" w14:textId="5DFEF160" w:rsidR="00B060B0" w:rsidRPr="00C023B2" w:rsidRDefault="00B57769" w:rsidP="005217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Upright position, standing on one leg with t</w:t>
            </w:r>
            <w:r w:rsidR="0047773A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h</w:t>
            </w:r>
            <w:r w:rsidR="00BC2B26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e hands placed behind the </w:t>
            </w:r>
            <w:r w:rsidR="00BC2B26" w:rsidRPr="00BC2B26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back</w:t>
            </w:r>
            <w:r w:rsidR="0052179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[16]</w:t>
            </w:r>
            <w:r w:rsidR="00BC2B26" w:rsidRPr="00BC2B2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536" w:type="dxa"/>
          </w:tcPr>
          <w:p w14:paraId="28F9F651" w14:textId="2A4982DC" w:rsidR="00B57769" w:rsidRPr="00C023B2" w:rsidRDefault="00B57769" w:rsidP="00B577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he subject hopped as far</w:t>
            </w:r>
          </w:p>
          <w:p w14:paraId="62A802DF" w14:textId="4B02D6DE" w:rsidR="00B57769" w:rsidRPr="00C023B2" w:rsidRDefault="00B57769" w:rsidP="00B577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as possible and landed on the same leg. Free leg swing was allowed. The subject had to perform a controlled, balanced landing and had to keep the landing foot in place</w:t>
            </w:r>
            <w:r w:rsidR="00124525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</w:t>
            </w: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until (2–3 s) the test</w:t>
            </w:r>
          </w:p>
          <w:p w14:paraId="182004DD" w14:textId="42F1310E" w:rsidR="00B060B0" w:rsidRPr="00C023B2" w:rsidRDefault="00B57769" w:rsidP="005217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leader had registered the landing position. Failure to do so resulted in a disqualified hop. The distance was measured in centimetres from the toe at the push-off to the heel where the subject landed</w:t>
            </w:r>
            <w:r w:rsidR="0052179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[16]</w:t>
            </w:r>
            <w:r w:rsidR="00BC2B26" w:rsidRPr="00BC2B2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524" w:type="dxa"/>
          </w:tcPr>
          <w:p w14:paraId="1F674CF5" w14:textId="21662CCB" w:rsidR="00B060B0" w:rsidRPr="00C023B2" w:rsidRDefault="00583457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Two practice sessions, before three test sessions for each leg. Between practice and test sessions, a one minute rest period. Between each test session, a 30 second rest period.</w:t>
            </w:r>
            <w:r w:rsidR="00E65251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The non-operated leg was tested before the operated leg.</w:t>
            </w:r>
          </w:p>
        </w:tc>
        <w:tc>
          <w:tcPr>
            <w:tcW w:w="2327" w:type="dxa"/>
          </w:tcPr>
          <w:p w14:paraId="779A1BDC" w14:textId="479B1227" w:rsidR="006D7B9C" w:rsidRDefault="00583457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he furthest jump of the three test sessions </w:t>
            </w:r>
            <w:r w:rsidR="006D7B9C">
              <w:rPr>
                <w:rFonts w:ascii="Arial" w:eastAsia="Arial" w:hAnsi="Arial" w:cs="Arial"/>
                <w:sz w:val="18"/>
                <w:szCs w:val="18"/>
                <w:lang w:val="en-GB"/>
              </w:rPr>
              <w:t>in m</w:t>
            </w:r>
            <w:r w:rsidR="00BC2B26">
              <w:rPr>
                <w:rFonts w:ascii="Arial" w:eastAsia="Arial" w:hAnsi="Arial" w:cs="Arial"/>
                <w:sz w:val="18"/>
                <w:szCs w:val="18"/>
                <w:lang w:val="en-GB"/>
              </w:rPr>
              <w:t>eter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</w:p>
          <w:p w14:paraId="4835BCCD" w14:textId="6E2BAD59" w:rsidR="00A4129A" w:rsidRPr="00C023B2" w:rsidRDefault="00583457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5C348AAB" w14:textId="3755C587" w:rsidR="00583457" w:rsidRPr="00C023B2" w:rsidRDefault="00583457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he </w:t>
            </w:r>
            <w:r w:rsidR="00AD31A6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LSI</w:t>
            </w:r>
            <w:r w:rsidR="006D7B9C">
              <w:rPr>
                <w:rFonts w:ascii="Arial" w:eastAsia="Arial" w:hAnsi="Arial" w:cs="Arial"/>
                <w:sz w:val="18"/>
                <w:szCs w:val="18"/>
                <w:lang w:val="en-GB"/>
              </w:rPr>
              <w:t>-D/ND</w:t>
            </w:r>
            <w:r w:rsidR="00AD31A6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was calculated as the value of the 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dominant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leg divided by the 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value of the non-dominant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leg multiplied by 100.</w:t>
            </w:r>
          </w:p>
          <w:p w14:paraId="59000F18" w14:textId="77777777" w:rsidR="00B060B0" w:rsidRPr="00C023B2" w:rsidRDefault="00B060B0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977" w:type="dxa"/>
          </w:tcPr>
          <w:p w14:paraId="626B909E" w14:textId="66FE902C" w:rsidR="00B060B0" w:rsidRPr="00C023B2" w:rsidRDefault="00697E47" w:rsidP="00374A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inline distT="0" distB="0" distL="0" distR="0" wp14:anchorId="7212AA40" wp14:editId="68AC95F7">
                  <wp:extent cx="1440000" cy="964800"/>
                  <wp:effectExtent l="19050" t="19050" r="27305" b="26035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asana-Kim Balster-1298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48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 w:rsidRPr="00C023B2"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inline distT="0" distB="0" distL="0" distR="0" wp14:anchorId="78318473" wp14:editId="40021BB8">
                  <wp:extent cx="1440000" cy="979200"/>
                  <wp:effectExtent l="19050" t="19050" r="27305" b="1143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asana-Kim Balster-1308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79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7E47" w:rsidRPr="00C023B2" w14:paraId="0FEC552A" w14:textId="5397E5EC" w:rsidTr="001D2374">
        <w:tc>
          <w:tcPr>
            <w:tcW w:w="1822" w:type="dxa"/>
          </w:tcPr>
          <w:p w14:paraId="020903E1" w14:textId="27112630" w:rsidR="00B060B0" w:rsidRPr="00C023B2" w:rsidRDefault="00583457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lastRenderedPageBreak/>
              <w:t>Side hop</w:t>
            </w:r>
          </w:p>
        </w:tc>
        <w:tc>
          <w:tcPr>
            <w:tcW w:w="2669" w:type="dxa"/>
          </w:tcPr>
          <w:p w14:paraId="2EE67B52" w14:textId="4CB6D8AA" w:rsidR="00B060B0" w:rsidRPr="00C023B2" w:rsidRDefault="00B57769" w:rsidP="005217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Upright position, standing on one leg with the hands placed behind the back</w:t>
            </w:r>
            <w:r w:rsidR="0052179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[16]</w:t>
            </w:r>
            <w:r w:rsidR="00BC2B26" w:rsidRPr="00BC2B2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536" w:type="dxa"/>
          </w:tcPr>
          <w:p w14:paraId="275A9009" w14:textId="3FBD97F0" w:rsidR="00B57769" w:rsidRPr="00C023B2" w:rsidRDefault="00B57769" w:rsidP="00B577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The subject jumped from side to side between two parallel </w:t>
            </w:r>
            <w:r w:rsidR="0047773A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lines. The lines were created by foam (Kadeem marker spray) </w:t>
            </w: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placed 40 cm apart</w:t>
            </w:r>
            <w:r w:rsidR="0047773A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</w:t>
            </w: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on the </w:t>
            </w:r>
            <w:r w:rsidR="0047773A"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soccer field</w:t>
            </w: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. The subjects were instructed to jump as many times as possible during a period of 30 s. The number of successful jumps performed, without touching</w:t>
            </w:r>
          </w:p>
          <w:p w14:paraId="5B15D58D" w14:textId="4891A079" w:rsidR="00B060B0" w:rsidRPr="00C023B2" w:rsidRDefault="00B57769" w:rsidP="005217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>the tape, was recorded. Touching the tape was recorded as an error</w:t>
            </w:r>
            <w:r w:rsidR="00521791">
              <w:rPr>
                <w:rFonts w:ascii="Arial" w:eastAsiaTheme="minorHAnsi" w:hAnsi="Arial" w:cs="Arial"/>
                <w:sz w:val="18"/>
                <w:szCs w:val="18"/>
                <w:lang w:val="en-GB" w:eastAsia="en-US"/>
              </w:rPr>
              <w:t xml:space="preserve"> [16]</w:t>
            </w:r>
            <w:r w:rsidR="00BC2B26" w:rsidRPr="00BC2B2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524" w:type="dxa"/>
          </w:tcPr>
          <w:p w14:paraId="6FAE6E1E" w14:textId="0F9C0C5B" w:rsidR="00E65251" w:rsidRPr="00C023B2" w:rsidRDefault="00583457" w:rsidP="00E652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A few practice jumps were allowed to familiarise themselves with the jumping distance, before they performed one test session of 30 seconds.</w:t>
            </w:r>
            <w:r w:rsidR="00E65251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The non-operated leg was tested before the operated leg.</w:t>
            </w:r>
          </w:p>
        </w:tc>
        <w:tc>
          <w:tcPr>
            <w:tcW w:w="2327" w:type="dxa"/>
          </w:tcPr>
          <w:p w14:paraId="1C7A00E4" w14:textId="65D5ADA2" w:rsidR="00A4129A" w:rsidRDefault="006D7B9C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GB"/>
              </w:rPr>
              <w:t>The amount (N) of correct jumps</w:t>
            </w:r>
            <w:r w:rsidR="00583457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. </w:t>
            </w:r>
          </w:p>
          <w:p w14:paraId="51731C88" w14:textId="77777777" w:rsidR="006D7B9C" w:rsidRPr="00C023B2" w:rsidRDefault="006D7B9C" w:rsidP="005834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  <w:p w14:paraId="11C36452" w14:textId="4D7EB252" w:rsidR="00B060B0" w:rsidRPr="00C023B2" w:rsidRDefault="00583457" w:rsidP="006D7B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The </w:t>
            </w:r>
            <w:r w:rsidR="006D7B9C">
              <w:rPr>
                <w:rFonts w:ascii="Arial" w:eastAsia="Arial" w:hAnsi="Arial" w:cs="Arial"/>
                <w:sz w:val="18"/>
                <w:szCs w:val="18"/>
                <w:lang w:val="en-GB"/>
              </w:rPr>
              <w:t>L</w:t>
            </w:r>
            <w:r w:rsidR="00AD31A6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SI</w:t>
            </w:r>
            <w:r w:rsidR="006D7B9C">
              <w:rPr>
                <w:rFonts w:ascii="Arial" w:eastAsia="Arial" w:hAnsi="Arial" w:cs="Arial"/>
                <w:sz w:val="18"/>
                <w:szCs w:val="18"/>
                <w:lang w:val="en-GB"/>
              </w:rPr>
              <w:t>-D/ND</w:t>
            </w:r>
            <w:r w:rsidR="00AD31A6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was calculated as the value of the 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dominant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leg divided by the 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value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f the non-</w:t>
            </w:r>
            <w:r w:rsidR="00A4129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dominant</w:t>
            </w: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leg multiplied by 100.</w:t>
            </w:r>
          </w:p>
        </w:tc>
        <w:tc>
          <w:tcPr>
            <w:tcW w:w="2977" w:type="dxa"/>
          </w:tcPr>
          <w:p w14:paraId="055C777D" w14:textId="0266FC43" w:rsidR="00B060B0" w:rsidRPr="00C023B2" w:rsidRDefault="00697E47" w:rsidP="00374A0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inline distT="0" distB="0" distL="0" distR="0" wp14:anchorId="232D2EAD" wp14:editId="2BEE2668">
                  <wp:extent cx="1440000" cy="968400"/>
                  <wp:effectExtent l="19050" t="19050" r="27305" b="22225"/>
                  <wp:docPr id="11" name="Afbeelding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asana-Kim Balster-1327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84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 w:rsidRPr="00C023B2"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inline distT="0" distB="0" distL="0" distR="0" wp14:anchorId="43E85AF9" wp14:editId="6A441EF9">
                  <wp:extent cx="1440000" cy="961200"/>
                  <wp:effectExtent l="19050" t="19050" r="27305" b="10795"/>
                  <wp:docPr id="12" name="Afbeelding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asana-Kim Balster-1334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961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0B0" w:rsidRPr="00C023B2" w14:paraId="6E70F580" w14:textId="4760A757" w:rsidTr="001D2374">
        <w:tc>
          <w:tcPr>
            <w:tcW w:w="14855" w:type="dxa"/>
            <w:gridSpan w:val="6"/>
          </w:tcPr>
          <w:p w14:paraId="62007F88" w14:textId="210E89AB" w:rsidR="00B060B0" w:rsidRPr="00C023B2" w:rsidRDefault="008A0180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>Qualitaty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  <w:lang w:val="en-GB"/>
              </w:rPr>
              <w:t xml:space="preserve"> of movement</w:t>
            </w:r>
          </w:p>
        </w:tc>
      </w:tr>
      <w:tr w:rsidR="00697E47" w:rsidRPr="00C023B2" w14:paraId="7F429BB5" w14:textId="5F1CBB7A" w:rsidTr="001D2374">
        <w:tc>
          <w:tcPr>
            <w:tcW w:w="1822" w:type="dxa"/>
          </w:tcPr>
          <w:p w14:paraId="086781C8" w14:textId="7A180363" w:rsidR="00B060B0" w:rsidRPr="00C023B2" w:rsidRDefault="00E65251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Double-leg countermovement jump</w:t>
            </w:r>
          </w:p>
        </w:tc>
        <w:tc>
          <w:tcPr>
            <w:tcW w:w="2669" w:type="dxa"/>
          </w:tcPr>
          <w:p w14:paraId="05EA8145" w14:textId="1DC5FD81" w:rsidR="00B060B0" w:rsidRPr="00C023B2" w:rsidRDefault="00E65251" w:rsidP="00E6525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The subject started at two legs with the feet hip width apart.</w:t>
            </w:r>
          </w:p>
        </w:tc>
        <w:tc>
          <w:tcPr>
            <w:tcW w:w="2536" w:type="dxa"/>
          </w:tcPr>
          <w:p w14:paraId="106DDC9B" w14:textId="03784F4C" w:rsidR="00B060B0" w:rsidRPr="00C023B2" w:rsidRDefault="00E65251" w:rsidP="005217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Subjects had to jump as high as possible, perform a landing on two feet and immediately jump as high as possible again. Arm swin</w:t>
            </w:r>
            <w:r w:rsidR="00D27339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g was allowed during the jumps</w:t>
            </w:r>
            <w:r w:rsidR="00521791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[27,28,30]</w:t>
            </w:r>
            <w:r w:rsidR="00BC2B26" w:rsidRPr="00BC2B2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  <w:tc>
          <w:tcPr>
            <w:tcW w:w="2524" w:type="dxa"/>
          </w:tcPr>
          <w:p w14:paraId="61B4E40C" w14:textId="16FDACB7" w:rsidR="00B060B0" w:rsidRPr="00C023B2" w:rsidRDefault="00E65251" w:rsidP="0052179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One practice session was allowed before two test sessions. One session was frontally filmed, one session was </w:t>
            </w:r>
            <w:proofErr w:type="spellStart"/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sagittally</w:t>
            </w:r>
            <w:proofErr w:type="spellEnd"/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filmed</w:t>
            </w:r>
            <w:r w:rsidR="0047773A"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at the side of the operated leg (soccer players after ACLR) and non-dominan</w:t>
            </w:r>
            <w:r w:rsidR="00BC2B26">
              <w:rPr>
                <w:rFonts w:ascii="Arial" w:eastAsia="Arial" w:hAnsi="Arial" w:cs="Arial"/>
                <w:sz w:val="18"/>
                <w:szCs w:val="18"/>
                <w:lang w:val="en-GB"/>
              </w:rPr>
              <w:t>t leg (healthy soccer players)</w:t>
            </w:r>
            <w:r w:rsidR="00521791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[24]</w:t>
            </w:r>
            <w:r w:rsidR="00BC2B26" w:rsidRPr="00BC2B26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bookmarkStart w:id="0" w:name="_GoBack"/>
            <w:bookmarkEnd w:id="0"/>
          </w:p>
        </w:tc>
        <w:tc>
          <w:tcPr>
            <w:tcW w:w="2327" w:type="dxa"/>
          </w:tcPr>
          <w:p w14:paraId="739D93F9" w14:textId="100155AE" w:rsidR="00B060B0" w:rsidRPr="00C023B2" w:rsidRDefault="00E65251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sz w:val="18"/>
                <w:szCs w:val="18"/>
                <w:lang w:val="en-GB"/>
              </w:rPr>
              <w:t>The first landing of the countermovement jump  was used to analyse with the Landing Error Scoring System (LESS).</w:t>
            </w:r>
          </w:p>
        </w:tc>
        <w:tc>
          <w:tcPr>
            <w:tcW w:w="2977" w:type="dxa"/>
          </w:tcPr>
          <w:p w14:paraId="6C510D69" w14:textId="5A0118D1" w:rsidR="00B060B0" w:rsidRPr="00C023B2" w:rsidRDefault="001D2374" w:rsidP="00B060B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C023B2"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5744C6B8" wp14:editId="065A84E2">
                  <wp:simplePos x="0" y="0"/>
                  <wp:positionH relativeFrom="column">
                    <wp:posOffset>882015</wp:posOffset>
                  </wp:positionH>
                  <wp:positionV relativeFrom="paragraph">
                    <wp:posOffset>17780</wp:posOffset>
                  </wp:positionV>
                  <wp:extent cx="864000" cy="1263600"/>
                  <wp:effectExtent l="19050" t="19050" r="12700" b="13335"/>
                  <wp:wrapNone/>
                  <wp:docPr id="17" name="Afbeelding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asana-Kim Balster-1359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4000" cy="12636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24525" w:rsidRPr="00C023B2">
              <w:rPr>
                <w:rFonts w:ascii="Arial" w:eastAsia="Arial" w:hAnsi="Arial" w:cs="Arial"/>
                <w:noProof/>
                <w:sz w:val="18"/>
                <w:szCs w:val="18"/>
              </w:rPr>
              <w:drawing>
                <wp:inline distT="0" distB="0" distL="0" distR="0" wp14:anchorId="6CA823D2" wp14:editId="59A883A1">
                  <wp:extent cx="856800" cy="1263600"/>
                  <wp:effectExtent l="19050" t="19050" r="19685" b="13335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iasana-Kim Balster-1368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6800" cy="12636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bg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ABB153" w14:textId="0D1A3BAC" w:rsidR="00174068" w:rsidRPr="00C023B2" w:rsidRDefault="0047773A" w:rsidP="0047773A">
      <w:pPr>
        <w:pStyle w:val="Lijstalinea"/>
        <w:autoSpaceDE w:val="0"/>
        <w:autoSpaceDN w:val="0"/>
        <w:adjustRightInd w:val="0"/>
        <w:spacing w:after="0" w:line="480" w:lineRule="auto"/>
        <w:rPr>
          <w:rFonts w:ascii="Arial" w:eastAsia="Arial" w:hAnsi="Arial" w:cs="Arial"/>
          <w:sz w:val="18"/>
          <w:szCs w:val="18"/>
          <w:lang w:val="en-GB"/>
        </w:rPr>
      </w:pPr>
      <w:r w:rsidRPr="00C023B2">
        <w:rPr>
          <w:rFonts w:ascii="Arial" w:eastAsia="Arial" w:hAnsi="Arial" w:cs="Arial"/>
          <w:sz w:val="18"/>
          <w:szCs w:val="18"/>
          <w:lang w:val="en-GB"/>
        </w:rPr>
        <w:t>*The pictures are examples of the tests in a clinical setting. All tests in this study were performed on the soccer field.</w:t>
      </w:r>
    </w:p>
    <w:sectPr w:rsidR="00174068" w:rsidRPr="00C023B2" w:rsidSect="00832D0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7B71C0"/>
    <w:multiLevelType w:val="hybridMultilevel"/>
    <w:tmpl w:val="0182362C"/>
    <w:lvl w:ilvl="0" w:tplc="326E1EDA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8E66A3"/>
    <w:multiLevelType w:val="hybridMultilevel"/>
    <w:tmpl w:val="0A34E0D4"/>
    <w:lvl w:ilvl="0" w:tplc="2A00A28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398"/>
    <w:rsid w:val="0008686C"/>
    <w:rsid w:val="000A782D"/>
    <w:rsid w:val="000F4398"/>
    <w:rsid w:val="00124525"/>
    <w:rsid w:val="00174068"/>
    <w:rsid w:val="001D2374"/>
    <w:rsid w:val="00374A06"/>
    <w:rsid w:val="0047773A"/>
    <w:rsid w:val="00521791"/>
    <w:rsid w:val="00583457"/>
    <w:rsid w:val="00697E47"/>
    <w:rsid w:val="006D7B9C"/>
    <w:rsid w:val="00832D03"/>
    <w:rsid w:val="00844483"/>
    <w:rsid w:val="008A0180"/>
    <w:rsid w:val="008E606E"/>
    <w:rsid w:val="00A4129A"/>
    <w:rsid w:val="00AD31A6"/>
    <w:rsid w:val="00B060B0"/>
    <w:rsid w:val="00B57769"/>
    <w:rsid w:val="00BC2B26"/>
    <w:rsid w:val="00C023B2"/>
    <w:rsid w:val="00CD646C"/>
    <w:rsid w:val="00D27339"/>
    <w:rsid w:val="00D361AE"/>
    <w:rsid w:val="00DC794F"/>
    <w:rsid w:val="00E65251"/>
    <w:rsid w:val="00FD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FE2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4068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74068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740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740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74068"/>
    <w:rPr>
      <w:rFonts w:eastAsiaTheme="minorEastAsia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74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4068"/>
    <w:rPr>
      <w:rFonts w:ascii="Segoe UI" w:eastAsiaTheme="minorEastAsia" w:hAnsi="Segoe UI" w:cs="Segoe UI"/>
      <w:sz w:val="18"/>
      <w:szCs w:val="18"/>
      <w:lang w:eastAsia="nl-NL"/>
    </w:rPr>
  </w:style>
  <w:style w:type="table" w:styleId="Tabelraster">
    <w:name w:val="Table Grid"/>
    <w:basedOn w:val="Standaardtabel"/>
    <w:uiPriority w:val="39"/>
    <w:rsid w:val="008E6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023B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023B2"/>
    <w:rPr>
      <w:rFonts w:eastAsiaTheme="minorEastAsia"/>
      <w:b/>
      <w:bCs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4068"/>
    <w:pPr>
      <w:spacing w:after="200" w:line="276" w:lineRule="auto"/>
    </w:pPr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74068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1740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740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74068"/>
    <w:rPr>
      <w:rFonts w:eastAsiaTheme="minorEastAsia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740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74068"/>
    <w:rPr>
      <w:rFonts w:ascii="Segoe UI" w:eastAsiaTheme="minorEastAsia" w:hAnsi="Segoe UI" w:cs="Segoe UI"/>
      <w:sz w:val="18"/>
      <w:szCs w:val="18"/>
      <w:lang w:eastAsia="nl-NL"/>
    </w:rPr>
  </w:style>
  <w:style w:type="table" w:styleId="Tabelraster">
    <w:name w:val="Table Grid"/>
    <w:basedOn w:val="Standaardtabel"/>
    <w:uiPriority w:val="39"/>
    <w:rsid w:val="008E6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023B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023B2"/>
    <w:rPr>
      <w:rFonts w:eastAsiaTheme="minorEastAsia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microsoft.com/office/2007/relationships/stylesWithEffects" Target="stylesWithEffect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7A38EF-8376-46E4-90B0-35EC1C537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6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attended</Company>
  <LinksUpToDate>false</LinksUpToDate>
  <CharactersWithSpaces>3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 van Melick</dc:creator>
  <cp:lastModifiedBy>Nicky van Melick</cp:lastModifiedBy>
  <cp:revision>9</cp:revision>
  <cp:lastPrinted>2017-09-29T14:04:00Z</cp:lastPrinted>
  <dcterms:created xsi:type="dcterms:W3CDTF">2018-01-09T10:42:00Z</dcterms:created>
  <dcterms:modified xsi:type="dcterms:W3CDTF">2018-05-25T09:41:00Z</dcterms:modified>
</cp:coreProperties>
</file>